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6A4AE" w14:textId="57D245A0" w:rsidR="0082298B" w:rsidRPr="006C7652" w:rsidRDefault="00183137">
      <w:r>
        <w:t xml:space="preserve">Supplementary Table </w:t>
      </w:r>
      <w:r w:rsidR="00506304">
        <w:t>5</w:t>
      </w:r>
      <w:r>
        <w:t>.  Non-sign</w:t>
      </w:r>
      <w:r w:rsidR="00382AB6">
        <w:t>i</w:t>
      </w:r>
      <w:r>
        <w:t>ficant perceptions of the Pelvic Exam technique by personal beliefs and characteristics of the physician providing routine health care</w:t>
      </w:r>
    </w:p>
    <w:p w14:paraId="18E5DD8E" w14:textId="77777777" w:rsidR="00183137" w:rsidRPr="006C7652" w:rsidRDefault="00183137"/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1975"/>
        <w:gridCol w:w="1428"/>
        <w:gridCol w:w="1429"/>
        <w:gridCol w:w="1429"/>
        <w:gridCol w:w="1429"/>
        <w:gridCol w:w="1428"/>
        <w:gridCol w:w="1429"/>
        <w:gridCol w:w="1429"/>
        <w:gridCol w:w="1429"/>
      </w:tblGrid>
      <w:tr w:rsidR="005A1AAA" w:rsidRPr="005A1AAA" w14:paraId="0A7568C9" w14:textId="77777777" w:rsidTr="00895862">
        <w:tc>
          <w:tcPr>
            <w:tcW w:w="1975" w:type="dxa"/>
            <w:vAlign w:val="bottom"/>
          </w:tcPr>
          <w:p w14:paraId="1D155A5E" w14:textId="77777777" w:rsidR="005A1AAA" w:rsidRPr="005A1AAA" w:rsidRDefault="005A1A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57" w:type="dxa"/>
            <w:gridSpan w:val="2"/>
            <w:tcBorders>
              <w:right w:val="single" w:sz="18" w:space="0" w:color="auto"/>
            </w:tcBorders>
            <w:vAlign w:val="bottom"/>
          </w:tcPr>
          <w:p w14:paraId="2C2DC355" w14:textId="4E7C3A7A" w:rsidR="005A1AAA" w:rsidRPr="005A1AAA" w:rsidRDefault="005A1AAA" w:rsidP="005A1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I have avoided a pelvic exam because of my religious/cultural beliefs.</w:t>
            </w:r>
          </w:p>
        </w:tc>
        <w:tc>
          <w:tcPr>
            <w:tcW w:w="2858" w:type="dxa"/>
            <w:gridSpan w:val="2"/>
            <w:tcBorders>
              <w:left w:val="single" w:sz="18" w:space="0" w:color="auto"/>
            </w:tcBorders>
            <w:vAlign w:val="bottom"/>
          </w:tcPr>
          <w:p w14:paraId="360FF858" w14:textId="49850370" w:rsidR="005A1AAA" w:rsidRPr="005A1AAA" w:rsidRDefault="005A1AAA" w:rsidP="005A1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It is important that my physician be the same gender as me for routine healthcare.</w:t>
            </w:r>
          </w:p>
        </w:tc>
        <w:tc>
          <w:tcPr>
            <w:tcW w:w="2857" w:type="dxa"/>
            <w:gridSpan w:val="2"/>
            <w:vAlign w:val="bottom"/>
          </w:tcPr>
          <w:p w14:paraId="13D8680D" w14:textId="6B5E1748" w:rsidR="005A1AAA" w:rsidRPr="005A1AAA" w:rsidRDefault="005A1AAA" w:rsidP="005A1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It is important that my physician be of the same religion/culture as me for routine healthcare.</w:t>
            </w:r>
          </w:p>
        </w:tc>
        <w:tc>
          <w:tcPr>
            <w:tcW w:w="2858" w:type="dxa"/>
            <w:gridSpan w:val="2"/>
            <w:vAlign w:val="bottom"/>
          </w:tcPr>
          <w:p w14:paraId="0C46BD04" w14:textId="52E4BF76" w:rsidR="005A1AAA" w:rsidRPr="005A1AAA" w:rsidRDefault="005A1AAA" w:rsidP="005A1A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It is important that my physician be of the same race/ethnicity as me for routine healthcare.</w:t>
            </w:r>
          </w:p>
        </w:tc>
      </w:tr>
      <w:tr w:rsidR="00382AB6" w:rsidRPr="005A1AAA" w14:paraId="6BD9D1AD" w14:textId="77777777" w:rsidTr="00895862">
        <w:tc>
          <w:tcPr>
            <w:tcW w:w="1975" w:type="dxa"/>
            <w:vAlign w:val="bottom"/>
          </w:tcPr>
          <w:p w14:paraId="554195D9" w14:textId="0A4C1A6B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382AB6">
              <w:rPr>
                <w:rFonts w:ascii="Calibri" w:hAnsi="Calibri" w:cs="Calibri"/>
                <w:b/>
                <w:bCs/>
                <w:sz w:val="20"/>
                <w:szCs w:val="20"/>
              </w:rPr>
              <w:t>Negative Perceptions</w:t>
            </w:r>
          </w:p>
        </w:tc>
        <w:tc>
          <w:tcPr>
            <w:tcW w:w="1428" w:type="dxa"/>
            <w:vAlign w:val="bottom"/>
          </w:tcPr>
          <w:p w14:paraId="7CD9424C" w14:textId="77777777" w:rsidR="00382AB6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Agree</w:t>
            </w:r>
          </w:p>
          <w:p w14:paraId="501E93D3" w14:textId="2DADBC50" w:rsidR="00E71FCB" w:rsidRPr="005A1AAA" w:rsidRDefault="00E71FCB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3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0490333D" w14:textId="77777777" w:rsidR="00382AB6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Disagree</w:t>
            </w:r>
          </w:p>
          <w:p w14:paraId="4019F85E" w14:textId="2345C0FD" w:rsidR="00E71FCB" w:rsidRPr="005A1AAA" w:rsidRDefault="00E71FCB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33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72F6D21D" w14:textId="77777777" w:rsidR="00382AB6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Agree</w:t>
            </w:r>
          </w:p>
          <w:p w14:paraId="3F5A0B82" w14:textId="54B5CC7A" w:rsidR="00E71FCB" w:rsidRPr="005A1AAA" w:rsidRDefault="00E71FCB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8</w:t>
            </w:r>
          </w:p>
        </w:tc>
        <w:tc>
          <w:tcPr>
            <w:tcW w:w="1429" w:type="dxa"/>
            <w:vAlign w:val="bottom"/>
          </w:tcPr>
          <w:p w14:paraId="04EC83DE" w14:textId="77777777" w:rsidR="00382AB6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Disagree</w:t>
            </w:r>
          </w:p>
          <w:p w14:paraId="7C786080" w14:textId="72EF9397" w:rsidR="00E71FCB" w:rsidRPr="005A1AAA" w:rsidRDefault="00E71FCB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11</w:t>
            </w:r>
          </w:p>
        </w:tc>
        <w:tc>
          <w:tcPr>
            <w:tcW w:w="1428" w:type="dxa"/>
            <w:vAlign w:val="bottom"/>
          </w:tcPr>
          <w:p w14:paraId="0AE87057" w14:textId="77777777" w:rsidR="00382AB6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Agree</w:t>
            </w:r>
          </w:p>
          <w:p w14:paraId="311B0C61" w14:textId="3164CCF5" w:rsidR="00E71FCB" w:rsidRPr="005A1AAA" w:rsidRDefault="00E71FCB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1</w:t>
            </w:r>
          </w:p>
        </w:tc>
        <w:tc>
          <w:tcPr>
            <w:tcW w:w="1429" w:type="dxa"/>
            <w:vAlign w:val="bottom"/>
          </w:tcPr>
          <w:p w14:paraId="7807B10E" w14:textId="77777777" w:rsidR="00692314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Disagree</w:t>
            </w:r>
          </w:p>
          <w:p w14:paraId="75B6C512" w14:textId="701F3380" w:rsidR="00382AB6" w:rsidRPr="005A1AAA" w:rsidRDefault="00E71FCB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20</w:t>
            </w:r>
          </w:p>
        </w:tc>
        <w:tc>
          <w:tcPr>
            <w:tcW w:w="1429" w:type="dxa"/>
            <w:vAlign w:val="bottom"/>
          </w:tcPr>
          <w:p w14:paraId="36CAC0D0" w14:textId="77777777" w:rsidR="00382AB6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Agree</w:t>
            </w:r>
          </w:p>
          <w:p w14:paraId="7FB32996" w14:textId="1D38F5CE" w:rsidR="00E71FCB" w:rsidRPr="005A1AAA" w:rsidRDefault="00E71FCB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1</w:t>
            </w:r>
          </w:p>
        </w:tc>
        <w:tc>
          <w:tcPr>
            <w:tcW w:w="1429" w:type="dxa"/>
            <w:vAlign w:val="bottom"/>
          </w:tcPr>
          <w:p w14:paraId="3CE16256" w14:textId="77777777" w:rsidR="00382AB6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Disagree</w:t>
            </w:r>
          </w:p>
          <w:p w14:paraId="174F6EFC" w14:textId="1D104A09" w:rsidR="00E71FCB" w:rsidRPr="005A1AAA" w:rsidRDefault="00E71FCB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29</w:t>
            </w:r>
          </w:p>
        </w:tc>
      </w:tr>
      <w:tr w:rsidR="00382AB6" w:rsidRPr="005A1AAA" w14:paraId="05462A2B" w14:textId="77777777" w:rsidTr="00895862">
        <w:tc>
          <w:tcPr>
            <w:tcW w:w="1975" w:type="dxa"/>
            <w:vAlign w:val="bottom"/>
          </w:tcPr>
          <w:p w14:paraId="1E4DC66C" w14:textId="019E453D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Annoying</w:t>
            </w:r>
          </w:p>
        </w:tc>
        <w:tc>
          <w:tcPr>
            <w:tcW w:w="1428" w:type="dxa"/>
            <w:vAlign w:val="bottom"/>
          </w:tcPr>
          <w:p w14:paraId="28C1D85B" w14:textId="571DFA4C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4.00 (1.00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2F95DA99" w14:textId="341814FF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21 (1.47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22EFFA9F" w14:textId="67076619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63 (1.51)</w:t>
            </w:r>
          </w:p>
        </w:tc>
        <w:tc>
          <w:tcPr>
            <w:tcW w:w="1429" w:type="dxa"/>
            <w:vAlign w:val="bottom"/>
          </w:tcPr>
          <w:p w14:paraId="6B6E73D6" w14:textId="21E4BAC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00 (1.26)</w:t>
            </w:r>
          </w:p>
        </w:tc>
        <w:tc>
          <w:tcPr>
            <w:tcW w:w="1428" w:type="dxa"/>
            <w:vAlign w:val="bottom"/>
          </w:tcPr>
          <w:p w14:paraId="075EBCED" w14:textId="1DF85671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58827E07" w14:textId="5B18FEA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15 (0.39)</w:t>
            </w:r>
          </w:p>
        </w:tc>
        <w:tc>
          <w:tcPr>
            <w:tcW w:w="1429" w:type="dxa"/>
            <w:vAlign w:val="bottom"/>
          </w:tcPr>
          <w:p w14:paraId="2129B9A6" w14:textId="7CD2C042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58C3C662" w14:textId="3C26ACDF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28 (1.39)</w:t>
            </w:r>
          </w:p>
        </w:tc>
      </w:tr>
      <w:tr w:rsidR="00382AB6" w:rsidRPr="005A1AAA" w14:paraId="7167CDF2" w14:textId="77777777" w:rsidTr="00895862">
        <w:tc>
          <w:tcPr>
            <w:tcW w:w="1975" w:type="dxa"/>
            <w:vAlign w:val="bottom"/>
          </w:tcPr>
          <w:p w14:paraId="7D7701F3" w14:textId="240D96E1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Intrusive</w:t>
            </w:r>
          </w:p>
        </w:tc>
        <w:tc>
          <w:tcPr>
            <w:tcW w:w="1428" w:type="dxa"/>
            <w:vAlign w:val="bottom"/>
          </w:tcPr>
          <w:p w14:paraId="5992D304" w14:textId="3A8F8FDA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67 (0.58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70B63783" w14:textId="308E71E4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70 (1.36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197C8E7C" w14:textId="308FE3F2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88 (1.25)</w:t>
            </w:r>
          </w:p>
        </w:tc>
        <w:tc>
          <w:tcPr>
            <w:tcW w:w="1429" w:type="dxa"/>
            <w:vAlign w:val="bottom"/>
          </w:tcPr>
          <w:p w14:paraId="5A72E21E" w14:textId="1B287A28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4.09 (0.83)</w:t>
            </w:r>
          </w:p>
        </w:tc>
        <w:tc>
          <w:tcPr>
            <w:tcW w:w="1428" w:type="dxa"/>
            <w:vAlign w:val="bottom"/>
          </w:tcPr>
          <w:p w14:paraId="04598626" w14:textId="1E2E07C0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797C0CD5" w14:textId="66EC203F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90 (1.21)</w:t>
            </w:r>
          </w:p>
        </w:tc>
        <w:tc>
          <w:tcPr>
            <w:tcW w:w="1429" w:type="dxa"/>
            <w:vAlign w:val="bottom"/>
          </w:tcPr>
          <w:p w14:paraId="27054DF4" w14:textId="19F721EA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118C45D0" w14:textId="38DCC156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66 (1.29)</w:t>
            </w:r>
          </w:p>
        </w:tc>
      </w:tr>
      <w:tr w:rsidR="00382AB6" w:rsidRPr="005A1AAA" w14:paraId="79E86E6D" w14:textId="77777777" w:rsidTr="00895862">
        <w:tc>
          <w:tcPr>
            <w:tcW w:w="1975" w:type="dxa"/>
            <w:vAlign w:val="bottom"/>
          </w:tcPr>
          <w:p w14:paraId="255C10CA" w14:textId="0442DD4B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Icky/Gross</w:t>
            </w:r>
          </w:p>
        </w:tc>
        <w:tc>
          <w:tcPr>
            <w:tcW w:w="1428" w:type="dxa"/>
            <w:vAlign w:val="bottom"/>
          </w:tcPr>
          <w:p w14:paraId="57FCE9FA" w14:textId="63B5EB26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00 (1.00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1CA8F86F" w14:textId="550AF0C9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06 (1.34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194F8149" w14:textId="266EB38A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00 (1.20)</w:t>
            </w:r>
          </w:p>
        </w:tc>
        <w:tc>
          <w:tcPr>
            <w:tcW w:w="1429" w:type="dxa"/>
            <w:vAlign w:val="bottom"/>
          </w:tcPr>
          <w:p w14:paraId="1A1F8186" w14:textId="7FEA7F1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63 (0.92)</w:t>
            </w:r>
          </w:p>
        </w:tc>
        <w:tc>
          <w:tcPr>
            <w:tcW w:w="1428" w:type="dxa"/>
            <w:vAlign w:val="bottom"/>
          </w:tcPr>
          <w:p w14:paraId="45B8A767" w14:textId="4161CC91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57FAFD52" w14:textId="5FF1BC0D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35 (1.18)</w:t>
            </w:r>
          </w:p>
        </w:tc>
        <w:tc>
          <w:tcPr>
            <w:tcW w:w="1429" w:type="dxa"/>
            <w:vAlign w:val="bottom"/>
          </w:tcPr>
          <w:p w14:paraId="52D52A00" w14:textId="2C41429E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56B91B77" w14:textId="5EA57A31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97 (1.27)</w:t>
            </w:r>
          </w:p>
        </w:tc>
      </w:tr>
      <w:tr w:rsidR="00382AB6" w:rsidRPr="005A1AAA" w14:paraId="1D2FB742" w14:textId="77777777" w:rsidTr="00895862">
        <w:tc>
          <w:tcPr>
            <w:tcW w:w="1975" w:type="dxa"/>
            <w:vAlign w:val="bottom"/>
          </w:tcPr>
          <w:p w14:paraId="64E131B9" w14:textId="1718176B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Embarrassing</w:t>
            </w:r>
          </w:p>
        </w:tc>
        <w:tc>
          <w:tcPr>
            <w:tcW w:w="1428" w:type="dxa"/>
            <w:vAlign w:val="bottom"/>
          </w:tcPr>
          <w:p w14:paraId="2E3D763A" w14:textId="1FC44303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4.00 (1.00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06ED57C1" w14:textId="474B847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27 (1.57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5A4C41EE" w14:textId="621A538B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4.25 (1.04)</w:t>
            </w:r>
          </w:p>
        </w:tc>
        <w:tc>
          <w:tcPr>
            <w:tcW w:w="1429" w:type="dxa"/>
            <w:vAlign w:val="bottom"/>
          </w:tcPr>
          <w:p w14:paraId="3A8A37DB" w14:textId="2703F2B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18 (1.47)</w:t>
            </w:r>
          </w:p>
        </w:tc>
        <w:tc>
          <w:tcPr>
            <w:tcW w:w="1428" w:type="dxa"/>
            <w:vAlign w:val="bottom"/>
          </w:tcPr>
          <w:p w14:paraId="638D91B7" w14:textId="57C835B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491C0C6C" w14:textId="36C14BAD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4 (1.60)</w:t>
            </w:r>
          </w:p>
        </w:tc>
        <w:tc>
          <w:tcPr>
            <w:tcW w:w="1429" w:type="dxa"/>
            <w:vAlign w:val="bottom"/>
          </w:tcPr>
          <w:p w14:paraId="54155723" w14:textId="0D4D9EFE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51BCB3A1" w14:textId="75D92D0B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24 (1.57)</w:t>
            </w:r>
          </w:p>
        </w:tc>
      </w:tr>
      <w:tr w:rsidR="00382AB6" w:rsidRPr="005A1AAA" w14:paraId="28374073" w14:textId="77777777" w:rsidTr="00895862">
        <w:tc>
          <w:tcPr>
            <w:tcW w:w="1975" w:type="dxa"/>
            <w:vAlign w:val="bottom"/>
          </w:tcPr>
          <w:p w14:paraId="432A48BB" w14:textId="346FB04E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Uncomfortable</w:t>
            </w:r>
          </w:p>
        </w:tc>
        <w:tc>
          <w:tcPr>
            <w:tcW w:w="1428" w:type="dxa"/>
            <w:vAlign w:val="bottom"/>
          </w:tcPr>
          <w:p w14:paraId="4834FC9C" w14:textId="2EAFCA1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4.33 (1.15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33CBBBDF" w14:textId="28E88F0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85 (1.25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29F333A1" w14:textId="02A865C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4.13 (1.13)</w:t>
            </w:r>
          </w:p>
        </w:tc>
        <w:tc>
          <w:tcPr>
            <w:tcW w:w="1429" w:type="dxa"/>
            <w:vAlign w:val="bottom"/>
          </w:tcPr>
          <w:p w14:paraId="72106441" w14:textId="1154DC8F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91 (1.14)</w:t>
            </w:r>
          </w:p>
        </w:tc>
        <w:tc>
          <w:tcPr>
            <w:tcW w:w="1428" w:type="dxa"/>
            <w:vAlign w:val="bottom"/>
          </w:tcPr>
          <w:p w14:paraId="79E2F75D" w14:textId="38F98ECD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13389E67" w14:textId="58E81CEC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70 (1.30)</w:t>
            </w:r>
          </w:p>
        </w:tc>
        <w:tc>
          <w:tcPr>
            <w:tcW w:w="1429" w:type="dxa"/>
            <w:vAlign w:val="bottom"/>
          </w:tcPr>
          <w:p w14:paraId="7E219361" w14:textId="466C9503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691FF8C1" w14:textId="4E9D7C7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86 (1.19)</w:t>
            </w:r>
          </w:p>
        </w:tc>
      </w:tr>
      <w:tr w:rsidR="00382AB6" w:rsidRPr="005A1AAA" w14:paraId="22BD3CC7" w14:textId="77777777" w:rsidTr="00895862">
        <w:tc>
          <w:tcPr>
            <w:tcW w:w="1975" w:type="dxa"/>
            <w:vAlign w:val="bottom"/>
          </w:tcPr>
          <w:p w14:paraId="6AB050E5" w14:textId="04101095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Awkward</w:t>
            </w:r>
          </w:p>
        </w:tc>
        <w:tc>
          <w:tcPr>
            <w:tcW w:w="1428" w:type="dxa"/>
            <w:vAlign w:val="bottom"/>
          </w:tcPr>
          <w:p w14:paraId="091C4839" w14:textId="7CC3BBA2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4.33 (1.15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1D0B5CD2" w14:textId="7C02299D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70 (1.31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57F49AE9" w14:textId="7F9E1C71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4.13 (1.13)</w:t>
            </w:r>
          </w:p>
        </w:tc>
        <w:tc>
          <w:tcPr>
            <w:tcW w:w="1429" w:type="dxa"/>
            <w:vAlign w:val="bottom"/>
          </w:tcPr>
          <w:p w14:paraId="5DE7C671" w14:textId="6FB61F56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82 (1.08)</w:t>
            </w:r>
          </w:p>
        </w:tc>
        <w:tc>
          <w:tcPr>
            <w:tcW w:w="1428" w:type="dxa"/>
            <w:vAlign w:val="bottom"/>
          </w:tcPr>
          <w:p w14:paraId="1FB4C92D" w14:textId="5BAA6A64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75967AF1" w14:textId="33C0644E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65 (1.39)</w:t>
            </w:r>
          </w:p>
        </w:tc>
        <w:tc>
          <w:tcPr>
            <w:tcW w:w="1429" w:type="dxa"/>
            <w:vAlign w:val="bottom"/>
          </w:tcPr>
          <w:p w14:paraId="28F76737" w14:textId="0ABCBC0C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363F5F9B" w14:textId="0586D189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69 (1.34)</w:t>
            </w:r>
          </w:p>
        </w:tc>
      </w:tr>
      <w:tr w:rsidR="00382AB6" w:rsidRPr="005A1AAA" w14:paraId="5E1C859D" w14:textId="77777777" w:rsidTr="00895862">
        <w:tc>
          <w:tcPr>
            <w:tcW w:w="1975" w:type="dxa"/>
            <w:vAlign w:val="bottom"/>
          </w:tcPr>
          <w:p w14:paraId="50D15584" w14:textId="245FFD7C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Complicated</w:t>
            </w:r>
          </w:p>
        </w:tc>
        <w:tc>
          <w:tcPr>
            <w:tcW w:w="1428" w:type="dxa"/>
            <w:vAlign w:val="bottom"/>
          </w:tcPr>
          <w:p w14:paraId="09CA7DC7" w14:textId="7A035E4C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2.33 (1.15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3847E015" w14:textId="6E4589F6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2.55 (1.54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386C6696" w14:textId="38DD0746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63 (1.69)</w:t>
            </w:r>
          </w:p>
        </w:tc>
        <w:tc>
          <w:tcPr>
            <w:tcW w:w="1429" w:type="dxa"/>
            <w:vAlign w:val="bottom"/>
          </w:tcPr>
          <w:p w14:paraId="31A863FB" w14:textId="126CEAF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27 (1.27)</w:t>
            </w:r>
          </w:p>
        </w:tc>
        <w:tc>
          <w:tcPr>
            <w:tcW w:w="1428" w:type="dxa"/>
            <w:vAlign w:val="bottom"/>
          </w:tcPr>
          <w:p w14:paraId="241065B5" w14:textId="76D4E65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4.00 (-)</w:t>
            </w:r>
          </w:p>
        </w:tc>
        <w:tc>
          <w:tcPr>
            <w:tcW w:w="1429" w:type="dxa"/>
            <w:vAlign w:val="bottom"/>
          </w:tcPr>
          <w:p w14:paraId="241A9C35" w14:textId="609587EC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50 (1.50)</w:t>
            </w:r>
          </w:p>
        </w:tc>
        <w:tc>
          <w:tcPr>
            <w:tcW w:w="1429" w:type="dxa"/>
            <w:vAlign w:val="bottom"/>
          </w:tcPr>
          <w:p w14:paraId="2BE773B9" w14:textId="20211896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4.00 (-)</w:t>
            </w:r>
          </w:p>
        </w:tc>
        <w:tc>
          <w:tcPr>
            <w:tcW w:w="1429" w:type="dxa"/>
            <w:vAlign w:val="bottom"/>
          </w:tcPr>
          <w:p w14:paraId="694F4B35" w14:textId="30B9059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62 (1.52)</w:t>
            </w:r>
          </w:p>
        </w:tc>
      </w:tr>
      <w:tr w:rsidR="00382AB6" w:rsidRPr="005A1AAA" w14:paraId="52C3EB33" w14:textId="77777777" w:rsidTr="00895862">
        <w:tc>
          <w:tcPr>
            <w:tcW w:w="1975" w:type="dxa"/>
            <w:vAlign w:val="bottom"/>
          </w:tcPr>
          <w:p w14:paraId="073ECA01" w14:textId="4E3D0658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made me feel Vulnerable</w:t>
            </w:r>
          </w:p>
        </w:tc>
        <w:tc>
          <w:tcPr>
            <w:tcW w:w="1428" w:type="dxa"/>
            <w:vAlign w:val="bottom"/>
          </w:tcPr>
          <w:p w14:paraId="0ED84668" w14:textId="7CCA820C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33 (0.58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1A11C68C" w14:textId="7FEC04E9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18 (1.65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36FA9644" w14:textId="777EB3BC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38 (1.41)</w:t>
            </w:r>
          </w:p>
        </w:tc>
        <w:tc>
          <w:tcPr>
            <w:tcW w:w="1429" w:type="dxa"/>
            <w:vAlign w:val="bottom"/>
          </w:tcPr>
          <w:p w14:paraId="46638B64" w14:textId="52C2215E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09 (1.58)</w:t>
            </w:r>
          </w:p>
        </w:tc>
        <w:tc>
          <w:tcPr>
            <w:tcW w:w="1428" w:type="dxa"/>
            <w:vAlign w:val="bottom"/>
          </w:tcPr>
          <w:p w14:paraId="73E74940" w14:textId="638C4D5C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0AF218DC" w14:textId="1880C074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25 (1.62)</w:t>
            </w:r>
          </w:p>
        </w:tc>
        <w:tc>
          <w:tcPr>
            <w:tcW w:w="1429" w:type="dxa"/>
            <w:vAlign w:val="bottom"/>
          </w:tcPr>
          <w:p w14:paraId="04B06619" w14:textId="45183631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7E498D11" w14:textId="4CE3C274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14 (1.57)</w:t>
            </w:r>
          </w:p>
        </w:tc>
      </w:tr>
      <w:tr w:rsidR="00382AB6" w:rsidRPr="005A1AAA" w14:paraId="4DD1B72B" w14:textId="77777777" w:rsidTr="00895862">
        <w:tc>
          <w:tcPr>
            <w:tcW w:w="1975" w:type="dxa"/>
            <w:vAlign w:val="bottom"/>
          </w:tcPr>
          <w:p w14:paraId="4122EEC0" w14:textId="49C9E9C8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Stressful</w:t>
            </w:r>
          </w:p>
        </w:tc>
        <w:tc>
          <w:tcPr>
            <w:tcW w:w="1428" w:type="dxa"/>
            <w:vAlign w:val="bottom"/>
          </w:tcPr>
          <w:p w14:paraId="742E12D0" w14:textId="1C8556E8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67 (0.58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2694B850" w14:textId="4263CA4A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33 (1.57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326FAD8E" w14:textId="7C86E68A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88 (1.25)</w:t>
            </w:r>
          </w:p>
        </w:tc>
        <w:tc>
          <w:tcPr>
            <w:tcW w:w="1429" w:type="dxa"/>
            <w:vAlign w:val="bottom"/>
          </w:tcPr>
          <w:p w14:paraId="0161E7EC" w14:textId="5E4742B4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45 (1.51)</w:t>
            </w:r>
          </w:p>
        </w:tc>
        <w:tc>
          <w:tcPr>
            <w:tcW w:w="1428" w:type="dxa"/>
            <w:vAlign w:val="bottom"/>
          </w:tcPr>
          <w:p w14:paraId="240AF937" w14:textId="1E63E98D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54077A76" w14:textId="7A037DAB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25 (1.68)</w:t>
            </w:r>
          </w:p>
        </w:tc>
        <w:tc>
          <w:tcPr>
            <w:tcW w:w="1429" w:type="dxa"/>
            <w:vAlign w:val="bottom"/>
          </w:tcPr>
          <w:p w14:paraId="3DF1F126" w14:textId="58A7AF03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05BD0CBC" w14:textId="33F1DBE2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28 (1.56)</w:t>
            </w:r>
          </w:p>
        </w:tc>
      </w:tr>
      <w:tr w:rsidR="00382AB6" w:rsidRPr="005A1AAA" w14:paraId="64681DED" w14:textId="77777777" w:rsidTr="00895862">
        <w:tc>
          <w:tcPr>
            <w:tcW w:w="1975" w:type="dxa"/>
            <w:vAlign w:val="bottom"/>
          </w:tcPr>
          <w:p w14:paraId="016CC258" w14:textId="2A9B2981" w:rsidR="00382AB6" w:rsidRPr="005A1AAA" w:rsidRDefault="00382AB6" w:rsidP="00382AB6">
            <w:pPr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Painful</w:t>
            </w:r>
          </w:p>
        </w:tc>
        <w:tc>
          <w:tcPr>
            <w:tcW w:w="1428" w:type="dxa"/>
            <w:vAlign w:val="bottom"/>
          </w:tcPr>
          <w:p w14:paraId="446855A7" w14:textId="095441B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4.00 (1.00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71AABD89" w14:textId="0069D23D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2.91 (1.59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3E361C38" w14:textId="6ED6D5EB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38 (1.60)</w:t>
            </w:r>
          </w:p>
        </w:tc>
        <w:tc>
          <w:tcPr>
            <w:tcW w:w="1429" w:type="dxa"/>
            <w:vAlign w:val="bottom"/>
          </w:tcPr>
          <w:p w14:paraId="3CE5561A" w14:textId="42D9931B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72 (1.68)</w:t>
            </w:r>
          </w:p>
        </w:tc>
        <w:tc>
          <w:tcPr>
            <w:tcW w:w="1428" w:type="dxa"/>
            <w:vAlign w:val="bottom"/>
          </w:tcPr>
          <w:p w14:paraId="45250168" w14:textId="72F8F2D8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4.00 (-)</w:t>
            </w:r>
          </w:p>
        </w:tc>
        <w:tc>
          <w:tcPr>
            <w:tcW w:w="1429" w:type="dxa"/>
            <w:vAlign w:val="bottom"/>
          </w:tcPr>
          <w:p w14:paraId="37B3C414" w14:textId="53892DB2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75 (1.59)</w:t>
            </w:r>
          </w:p>
        </w:tc>
        <w:tc>
          <w:tcPr>
            <w:tcW w:w="1429" w:type="dxa"/>
            <w:vAlign w:val="bottom"/>
          </w:tcPr>
          <w:p w14:paraId="0676102E" w14:textId="608D461D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4.00 (-)</w:t>
            </w:r>
          </w:p>
        </w:tc>
        <w:tc>
          <w:tcPr>
            <w:tcW w:w="1429" w:type="dxa"/>
            <w:vAlign w:val="bottom"/>
          </w:tcPr>
          <w:p w14:paraId="7A57712D" w14:textId="26C7BEA6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93 (1.56)</w:t>
            </w:r>
          </w:p>
        </w:tc>
      </w:tr>
      <w:tr w:rsidR="00382AB6" w:rsidRPr="005A1AAA" w14:paraId="3237FB2D" w14:textId="77777777" w:rsidTr="00895862">
        <w:tc>
          <w:tcPr>
            <w:tcW w:w="1975" w:type="dxa"/>
            <w:vAlign w:val="bottom"/>
          </w:tcPr>
          <w:p w14:paraId="28B1F352" w14:textId="18EC3669" w:rsidR="00382AB6" w:rsidRPr="005A1AAA" w:rsidRDefault="00382AB6" w:rsidP="00382A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Tim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Consuming</w:t>
            </w:r>
          </w:p>
        </w:tc>
        <w:tc>
          <w:tcPr>
            <w:tcW w:w="1428" w:type="dxa"/>
            <w:vAlign w:val="bottom"/>
          </w:tcPr>
          <w:p w14:paraId="4DD051AD" w14:textId="76B32FF2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4.00 (1.00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4BDA3F3A" w14:textId="53434330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3.88 (1.19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0EB864B2" w14:textId="2FED3AAB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4.38 (0.52)</w:t>
            </w:r>
          </w:p>
        </w:tc>
        <w:tc>
          <w:tcPr>
            <w:tcW w:w="1429" w:type="dxa"/>
            <w:vAlign w:val="bottom"/>
          </w:tcPr>
          <w:p w14:paraId="52FBC539" w14:textId="3AF06D04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55 (1.21)</w:t>
            </w:r>
          </w:p>
        </w:tc>
        <w:tc>
          <w:tcPr>
            <w:tcW w:w="1428" w:type="dxa"/>
            <w:vAlign w:val="bottom"/>
          </w:tcPr>
          <w:p w14:paraId="1FC9FD44" w14:textId="50AAEECA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2305E036" w14:textId="48978F2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75 (1.21)</w:t>
            </w:r>
          </w:p>
        </w:tc>
        <w:tc>
          <w:tcPr>
            <w:tcW w:w="1429" w:type="dxa"/>
            <w:vAlign w:val="bottom"/>
          </w:tcPr>
          <w:p w14:paraId="33774E89" w14:textId="57E9A04C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5.00 (-)</w:t>
            </w:r>
          </w:p>
        </w:tc>
        <w:tc>
          <w:tcPr>
            <w:tcW w:w="1429" w:type="dxa"/>
            <w:vAlign w:val="bottom"/>
          </w:tcPr>
          <w:p w14:paraId="030CAC39" w14:textId="38B77414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83 (1.10)</w:t>
            </w:r>
          </w:p>
        </w:tc>
      </w:tr>
      <w:tr w:rsidR="00382AB6" w:rsidRPr="005A1AAA" w14:paraId="779BCB89" w14:textId="77777777" w:rsidTr="00895862">
        <w:tc>
          <w:tcPr>
            <w:tcW w:w="1975" w:type="dxa"/>
            <w:vAlign w:val="bottom"/>
          </w:tcPr>
          <w:p w14:paraId="0A63906F" w14:textId="3123910F" w:rsidR="00382AB6" w:rsidRPr="00382AB6" w:rsidRDefault="00382AB6" w:rsidP="00382A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2A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ve Perceptions</w:t>
            </w:r>
          </w:p>
        </w:tc>
        <w:tc>
          <w:tcPr>
            <w:tcW w:w="1428" w:type="dxa"/>
            <w:vAlign w:val="bottom"/>
          </w:tcPr>
          <w:p w14:paraId="28A8B29D" w14:textId="77777777" w:rsidR="00382AB6" w:rsidRPr="005A1AAA" w:rsidRDefault="00382AB6" w:rsidP="00382A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6AD90507" w14:textId="77777777" w:rsidR="00382AB6" w:rsidRPr="005A1AAA" w:rsidRDefault="00382AB6" w:rsidP="00382A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22A2CF23" w14:textId="7777777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9" w:type="dxa"/>
            <w:vAlign w:val="bottom"/>
          </w:tcPr>
          <w:p w14:paraId="5AF13347" w14:textId="7777777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Align w:val="bottom"/>
          </w:tcPr>
          <w:p w14:paraId="72490228" w14:textId="7777777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9" w:type="dxa"/>
            <w:vAlign w:val="bottom"/>
          </w:tcPr>
          <w:p w14:paraId="75E4B0CA" w14:textId="7777777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9" w:type="dxa"/>
            <w:vAlign w:val="bottom"/>
          </w:tcPr>
          <w:p w14:paraId="615F23C0" w14:textId="7777777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9" w:type="dxa"/>
            <w:vAlign w:val="bottom"/>
          </w:tcPr>
          <w:p w14:paraId="19EB6C05" w14:textId="7777777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2AB6" w:rsidRPr="005A1AAA" w14:paraId="2FA2443E" w14:textId="77777777" w:rsidTr="00895862">
        <w:tc>
          <w:tcPr>
            <w:tcW w:w="1975" w:type="dxa"/>
            <w:vAlign w:val="bottom"/>
          </w:tcPr>
          <w:p w14:paraId="24D4B41F" w14:textId="454B5409" w:rsidR="00382AB6" w:rsidRPr="005A1AAA" w:rsidRDefault="00382AB6" w:rsidP="00382A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1428" w:type="dxa"/>
            <w:vAlign w:val="bottom"/>
          </w:tcPr>
          <w:p w14:paraId="0F0EC548" w14:textId="75E3C93D" w:rsidR="00382AB6" w:rsidRPr="005A1AAA" w:rsidRDefault="00382AB6" w:rsidP="00382A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2.33 (0.58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44B32197" w14:textId="3EAC1F8C" w:rsidR="00382AB6" w:rsidRPr="005A1AAA" w:rsidRDefault="00382AB6" w:rsidP="00382A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2.58 (1.30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271C6DCE" w14:textId="6C43176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25 (1.16)</w:t>
            </w:r>
          </w:p>
        </w:tc>
        <w:tc>
          <w:tcPr>
            <w:tcW w:w="1429" w:type="dxa"/>
            <w:vAlign w:val="bottom"/>
          </w:tcPr>
          <w:p w14:paraId="08AD4A69" w14:textId="64E5803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82 (1.17)</w:t>
            </w:r>
          </w:p>
        </w:tc>
        <w:tc>
          <w:tcPr>
            <w:tcW w:w="1428" w:type="dxa"/>
            <w:vAlign w:val="bottom"/>
          </w:tcPr>
          <w:p w14:paraId="7B0C5810" w14:textId="5374A801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1.00 (-)</w:t>
            </w:r>
          </w:p>
        </w:tc>
        <w:tc>
          <w:tcPr>
            <w:tcW w:w="1429" w:type="dxa"/>
            <w:vAlign w:val="bottom"/>
          </w:tcPr>
          <w:p w14:paraId="239B4750" w14:textId="3D5E0907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65 (1.27)</w:t>
            </w:r>
          </w:p>
        </w:tc>
        <w:tc>
          <w:tcPr>
            <w:tcW w:w="1429" w:type="dxa"/>
            <w:vAlign w:val="bottom"/>
          </w:tcPr>
          <w:p w14:paraId="170B9850" w14:textId="5B8D2323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1.00 (-)</w:t>
            </w:r>
          </w:p>
        </w:tc>
        <w:tc>
          <w:tcPr>
            <w:tcW w:w="1429" w:type="dxa"/>
            <w:vAlign w:val="bottom"/>
          </w:tcPr>
          <w:p w14:paraId="32DEFD25" w14:textId="5089EE80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62 (1.29)</w:t>
            </w:r>
          </w:p>
        </w:tc>
      </w:tr>
      <w:tr w:rsidR="00382AB6" w:rsidRPr="005A1AAA" w14:paraId="532310D8" w14:textId="77777777" w:rsidTr="00895862">
        <w:tc>
          <w:tcPr>
            <w:tcW w:w="1975" w:type="dxa"/>
            <w:vAlign w:val="bottom"/>
          </w:tcPr>
          <w:p w14:paraId="569E34B2" w14:textId="7FB4C385" w:rsidR="00382AB6" w:rsidRPr="005A1AAA" w:rsidRDefault="00382AB6" w:rsidP="00382A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Quick</w:t>
            </w:r>
          </w:p>
        </w:tc>
        <w:tc>
          <w:tcPr>
            <w:tcW w:w="1428" w:type="dxa"/>
            <w:vAlign w:val="bottom"/>
          </w:tcPr>
          <w:p w14:paraId="0E58621D" w14:textId="54BDBE8D" w:rsidR="00382AB6" w:rsidRPr="005A1AAA" w:rsidRDefault="00382AB6" w:rsidP="00382A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2.00(1.00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6FB8B704" w14:textId="0E43FD2B" w:rsidR="00382AB6" w:rsidRPr="005A1AAA" w:rsidRDefault="00382AB6" w:rsidP="00382A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1AAA">
              <w:rPr>
                <w:rFonts w:ascii="Calibri" w:hAnsi="Calibri" w:cs="Calibri"/>
                <w:color w:val="000000"/>
                <w:sz w:val="20"/>
                <w:szCs w:val="20"/>
              </w:rPr>
              <w:t>2.76 (1.46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1C521568" w14:textId="61541B3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13 (1.13)</w:t>
            </w:r>
          </w:p>
        </w:tc>
        <w:tc>
          <w:tcPr>
            <w:tcW w:w="1429" w:type="dxa"/>
            <w:vAlign w:val="bottom"/>
          </w:tcPr>
          <w:p w14:paraId="140C017D" w14:textId="72A4B01E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3.00 (1.34)</w:t>
            </w:r>
          </w:p>
        </w:tc>
        <w:tc>
          <w:tcPr>
            <w:tcW w:w="1428" w:type="dxa"/>
            <w:vAlign w:val="bottom"/>
          </w:tcPr>
          <w:p w14:paraId="2BA1CF8F" w14:textId="3305765F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1.00 (-)</w:t>
            </w:r>
          </w:p>
        </w:tc>
        <w:tc>
          <w:tcPr>
            <w:tcW w:w="1429" w:type="dxa"/>
            <w:vAlign w:val="bottom"/>
          </w:tcPr>
          <w:p w14:paraId="79A46ECC" w14:textId="739ADD92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75 (1.29)</w:t>
            </w:r>
          </w:p>
        </w:tc>
        <w:tc>
          <w:tcPr>
            <w:tcW w:w="1429" w:type="dxa"/>
            <w:vAlign w:val="bottom"/>
          </w:tcPr>
          <w:p w14:paraId="343B7DBF" w14:textId="173319AF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1.00 (-)</w:t>
            </w:r>
          </w:p>
        </w:tc>
        <w:tc>
          <w:tcPr>
            <w:tcW w:w="1429" w:type="dxa"/>
            <w:vAlign w:val="bottom"/>
          </w:tcPr>
          <w:p w14:paraId="6953E91E" w14:textId="1E6D1AEE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AAA">
              <w:rPr>
                <w:rFonts w:ascii="Calibri" w:hAnsi="Calibri" w:cs="Calibri"/>
                <w:sz w:val="20"/>
                <w:szCs w:val="20"/>
              </w:rPr>
              <w:t>2.79 (1.40)</w:t>
            </w:r>
          </w:p>
        </w:tc>
      </w:tr>
      <w:tr w:rsidR="00382AB6" w:rsidRPr="005A1AAA" w14:paraId="4B33F776" w14:textId="77777777" w:rsidTr="00895862">
        <w:tc>
          <w:tcPr>
            <w:tcW w:w="1975" w:type="dxa"/>
            <w:vAlign w:val="bottom"/>
          </w:tcPr>
          <w:p w14:paraId="50E4795A" w14:textId="0B816F3B" w:rsidR="00382AB6" w:rsidRPr="005A1AAA" w:rsidRDefault="00382AB6" w:rsidP="00382A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942">
              <w:rPr>
                <w:rFonts w:ascii="Calibri" w:hAnsi="Calibri" w:cs="Calibri"/>
                <w:color w:val="000000"/>
                <w:sz w:val="20"/>
                <w:szCs w:val="20"/>
              </w:rPr>
              <w:t>Empowering</w:t>
            </w:r>
          </w:p>
        </w:tc>
        <w:tc>
          <w:tcPr>
            <w:tcW w:w="1428" w:type="dxa"/>
            <w:vAlign w:val="bottom"/>
          </w:tcPr>
          <w:p w14:paraId="681041F1" w14:textId="7F94D19E" w:rsidR="00382AB6" w:rsidRPr="005A1AAA" w:rsidRDefault="00382AB6" w:rsidP="00382A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0FB0">
              <w:rPr>
                <w:rFonts w:ascii="Calibri" w:hAnsi="Calibri" w:cs="Calibri"/>
                <w:color w:val="000000"/>
                <w:sz w:val="20"/>
                <w:szCs w:val="20"/>
              </w:rPr>
              <w:t>2.33 (1.15)</w:t>
            </w:r>
          </w:p>
        </w:tc>
        <w:tc>
          <w:tcPr>
            <w:tcW w:w="1429" w:type="dxa"/>
            <w:tcBorders>
              <w:right w:val="single" w:sz="18" w:space="0" w:color="auto"/>
            </w:tcBorders>
            <w:vAlign w:val="bottom"/>
          </w:tcPr>
          <w:p w14:paraId="52BEA8FF" w14:textId="0B3A9A88" w:rsidR="00382AB6" w:rsidRPr="005A1AAA" w:rsidRDefault="00382AB6" w:rsidP="00382A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0FB0">
              <w:rPr>
                <w:rFonts w:ascii="Calibri" w:hAnsi="Calibri" w:cs="Calibri"/>
                <w:color w:val="000000"/>
                <w:sz w:val="20"/>
                <w:szCs w:val="20"/>
              </w:rPr>
              <w:t>1.82 (0.98)</w:t>
            </w:r>
          </w:p>
        </w:tc>
        <w:tc>
          <w:tcPr>
            <w:tcW w:w="1429" w:type="dxa"/>
            <w:tcBorders>
              <w:left w:val="single" w:sz="18" w:space="0" w:color="auto"/>
            </w:tcBorders>
            <w:vAlign w:val="bottom"/>
          </w:tcPr>
          <w:p w14:paraId="77660E6F" w14:textId="6246F7E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0FB0">
              <w:rPr>
                <w:rFonts w:ascii="Calibri" w:hAnsi="Calibri" w:cs="Calibri"/>
                <w:sz w:val="20"/>
                <w:szCs w:val="20"/>
              </w:rPr>
              <w:t>2.00 (1.07)</w:t>
            </w:r>
          </w:p>
        </w:tc>
        <w:tc>
          <w:tcPr>
            <w:tcW w:w="1429" w:type="dxa"/>
            <w:vAlign w:val="bottom"/>
          </w:tcPr>
          <w:p w14:paraId="2144A353" w14:textId="57A0F7A3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0FB0">
              <w:rPr>
                <w:rFonts w:ascii="Calibri" w:hAnsi="Calibri" w:cs="Calibri"/>
                <w:sz w:val="20"/>
                <w:szCs w:val="20"/>
              </w:rPr>
              <w:t>1.91 (1.04)</w:t>
            </w:r>
          </w:p>
        </w:tc>
        <w:tc>
          <w:tcPr>
            <w:tcW w:w="1428" w:type="dxa"/>
            <w:vAlign w:val="bottom"/>
          </w:tcPr>
          <w:p w14:paraId="613A6950" w14:textId="5549142F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0FB0">
              <w:rPr>
                <w:rFonts w:ascii="Calibri" w:hAnsi="Calibri" w:cs="Calibri"/>
                <w:sz w:val="20"/>
                <w:szCs w:val="20"/>
              </w:rPr>
              <w:t>1.00 (-)</w:t>
            </w:r>
          </w:p>
        </w:tc>
        <w:tc>
          <w:tcPr>
            <w:tcW w:w="1429" w:type="dxa"/>
            <w:vAlign w:val="bottom"/>
          </w:tcPr>
          <w:p w14:paraId="18E70AD1" w14:textId="6F984575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0FB0">
              <w:rPr>
                <w:rFonts w:ascii="Calibri" w:hAnsi="Calibri" w:cs="Calibri"/>
                <w:sz w:val="20"/>
                <w:szCs w:val="20"/>
              </w:rPr>
              <w:t>1.85 (0.99)</w:t>
            </w:r>
          </w:p>
        </w:tc>
        <w:tc>
          <w:tcPr>
            <w:tcW w:w="1429" w:type="dxa"/>
            <w:vAlign w:val="bottom"/>
          </w:tcPr>
          <w:p w14:paraId="7296A4DA" w14:textId="3FAD9968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0FB0">
              <w:rPr>
                <w:rFonts w:ascii="Calibri" w:hAnsi="Calibri" w:cs="Calibri"/>
                <w:sz w:val="20"/>
                <w:szCs w:val="20"/>
              </w:rPr>
              <w:t>1.00 (-)</w:t>
            </w:r>
          </w:p>
        </w:tc>
        <w:tc>
          <w:tcPr>
            <w:tcW w:w="1429" w:type="dxa"/>
            <w:vAlign w:val="bottom"/>
          </w:tcPr>
          <w:p w14:paraId="183F307D" w14:textId="01E30706" w:rsidR="00382AB6" w:rsidRPr="005A1AAA" w:rsidRDefault="00382AB6" w:rsidP="00382AB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0FB0">
              <w:rPr>
                <w:rFonts w:ascii="Calibri" w:hAnsi="Calibri" w:cs="Calibri"/>
                <w:sz w:val="20"/>
                <w:szCs w:val="20"/>
              </w:rPr>
              <w:t>1.93 (1.00)</w:t>
            </w:r>
          </w:p>
        </w:tc>
      </w:tr>
    </w:tbl>
    <w:p w14:paraId="02AF6DED" w14:textId="77777777" w:rsidR="002507F7" w:rsidRDefault="002A1942">
      <w:r>
        <w:t>The L</w:t>
      </w:r>
      <w:r w:rsidR="00AF279A" w:rsidRPr="00AF279A">
        <w:t xml:space="preserve">ikert scale </w:t>
      </w:r>
      <w:r>
        <w:t xml:space="preserve">for ranking the perceptions of the </w:t>
      </w:r>
      <w:r w:rsidR="00AF279A" w:rsidRPr="00AF279A">
        <w:t xml:space="preserve">pelvic exam </w:t>
      </w:r>
      <w:r>
        <w:t xml:space="preserve">technique </w:t>
      </w:r>
      <w:r w:rsidR="00AF279A" w:rsidRPr="00AF279A">
        <w:t>is 1 not at all</w:t>
      </w:r>
      <w:r>
        <w:t>,</w:t>
      </w:r>
      <w:r w:rsidR="00AF279A" w:rsidRPr="00AF279A">
        <w:t xml:space="preserve"> 2 a little</w:t>
      </w:r>
      <w:r>
        <w:t>,</w:t>
      </w:r>
      <w:r w:rsidR="00AF279A" w:rsidRPr="00AF279A">
        <w:t xml:space="preserve"> 3 neutral</w:t>
      </w:r>
      <w:r>
        <w:t>,</w:t>
      </w:r>
      <w:r w:rsidR="00AF279A" w:rsidRPr="00AF279A">
        <w:t xml:space="preserve"> 4 somewhat</w:t>
      </w:r>
      <w:r>
        <w:t>,</w:t>
      </w:r>
      <w:r w:rsidR="00AF279A" w:rsidRPr="00AF279A">
        <w:t xml:space="preserve"> </w:t>
      </w:r>
      <w:r>
        <w:t xml:space="preserve">and </w:t>
      </w:r>
      <w:r w:rsidR="00AF279A" w:rsidRPr="00AF279A">
        <w:t>5 very.</w:t>
      </w:r>
      <w:r>
        <w:t xml:space="preserve">  The neutral rankings were omitted </w:t>
      </w:r>
      <w:r w:rsidR="00860FB0">
        <w:t xml:space="preserve">when dichotomizing the variables to agree/disagree. </w:t>
      </w:r>
    </w:p>
    <w:p w14:paraId="4D516305" w14:textId="7C139B30" w:rsidR="00AF279A" w:rsidRDefault="00860FB0">
      <w:r>
        <w:t>The perceptions of the pelvic exam did not differ by women’s rel</w:t>
      </w:r>
      <w:r w:rsidR="00DC0BD5">
        <w:t>ig</w:t>
      </w:r>
      <w:r>
        <w:t xml:space="preserve">ious/cultural beliefs, by </w:t>
      </w:r>
      <w:r w:rsidR="00DC0BD5">
        <w:t>a</w:t>
      </w:r>
      <w:r>
        <w:t xml:space="preserve"> physician for her routine health care</w:t>
      </w:r>
      <w:r w:rsidR="00DC0BD5">
        <w:t xml:space="preserve"> who was male, of the same religion/culture as she, or the same race/ethnicity. </w:t>
      </w:r>
    </w:p>
    <w:sectPr w:rsidR="00AF279A" w:rsidSect="001831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yMDa1NDWwNDA2sjRX0lEKTi0uzszPAykwqwUA5PNYMSwAAAA="/>
  </w:docVars>
  <w:rsids>
    <w:rsidRoot w:val="00183137"/>
    <w:rsid w:val="00006E20"/>
    <w:rsid w:val="0000729B"/>
    <w:rsid w:val="00015D91"/>
    <w:rsid w:val="00027B41"/>
    <w:rsid w:val="0004558A"/>
    <w:rsid w:val="00061222"/>
    <w:rsid w:val="00074315"/>
    <w:rsid w:val="0008243B"/>
    <w:rsid w:val="0008583A"/>
    <w:rsid w:val="00093F7B"/>
    <w:rsid w:val="000B1233"/>
    <w:rsid w:val="000B7789"/>
    <w:rsid w:val="000C363A"/>
    <w:rsid w:val="000C6264"/>
    <w:rsid w:val="000D164F"/>
    <w:rsid w:val="000D378A"/>
    <w:rsid w:val="001015E3"/>
    <w:rsid w:val="00113C2C"/>
    <w:rsid w:val="00123064"/>
    <w:rsid w:val="00125F29"/>
    <w:rsid w:val="00163C1F"/>
    <w:rsid w:val="0016705E"/>
    <w:rsid w:val="00173789"/>
    <w:rsid w:val="00173C39"/>
    <w:rsid w:val="00183137"/>
    <w:rsid w:val="001A38E1"/>
    <w:rsid w:val="001B4541"/>
    <w:rsid w:val="001E198B"/>
    <w:rsid w:val="001F24B7"/>
    <w:rsid w:val="00214F56"/>
    <w:rsid w:val="00225608"/>
    <w:rsid w:val="00240296"/>
    <w:rsid w:val="002507F7"/>
    <w:rsid w:val="002674A8"/>
    <w:rsid w:val="002841E1"/>
    <w:rsid w:val="00293B52"/>
    <w:rsid w:val="00295B46"/>
    <w:rsid w:val="002A1942"/>
    <w:rsid w:val="002A69CA"/>
    <w:rsid w:val="002B5E82"/>
    <w:rsid w:val="002C3AF7"/>
    <w:rsid w:val="002D5572"/>
    <w:rsid w:val="002E50B4"/>
    <w:rsid w:val="002F242C"/>
    <w:rsid w:val="00316E72"/>
    <w:rsid w:val="00322623"/>
    <w:rsid w:val="0034296F"/>
    <w:rsid w:val="0035121B"/>
    <w:rsid w:val="00376AA5"/>
    <w:rsid w:val="003773D4"/>
    <w:rsid w:val="00382AB6"/>
    <w:rsid w:val="003A40DD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59C7"/>
    <w:rsid w:val="004961FA"/>
    <w:rsid w:val="004B0DAE"/>
    <w:rsid w:val="004C04D4"/>
    <w:rsid w:val="004C0F76"/>
    <w:rsid w:val="00506304"/>
    <w:rsid w:val="00514BE4"/>
    <w:rsid w:val="00536764"/>
    <w:rsid w:val="00540CD3"/>
    <w:rsid w:val="005429BF"/>
    <w:rsid w:val="005449C1"/>
    <w:rsid w:val="00545E92"/>
    <w:rsid w:val="005536CE"/>
    <w:rsid w:val="00561FFB"/>
    <w:rsid w:val="00572B62"/>
    <w:rsid w:val="005A1AAA"/>
    <w:rsid w:val="005A4AC0"/>
    <w:rsid w:val="005C5484"/>
    <w:rsid w:val="005D1699"/>
    <w:rsid w:val="005D3BDA"/>
    <w:rsid w:val="005D7B4F"/>
    <w:rsid w:val="005F5384"/>
    <w:rsid w:val="00603470"/>
    <w:rsid w:val="006126C3"/>
    <w:rsid w:val="00636C6C"/>
    <w:rsid w:val="006473DC"/>
    <w:rsid w:val="00653BE3"/>
    <w:rsid w:val="00687172"/>
    <w:rsid w:val="00687A8C"/>
    <w:rsid w:val="00692314"/>
    <w:rsid w:val="006A0722"/>
    <w:rsid w:val="006B1734"/>
    <w:rsid w:val="006C7652"/>
    <w:rsid w:val="006D2AD8"/>
    <w:rsid w:val="006F43A4"/>
    <w:rsid w:val="00713EA9"/>
    <w:rsid w:val="007162C9"/>
    <w:rsid w:val="007314A9"/>
    <w:rsid w:val="00763F76"/>
    <w:rsid w:val="00782AFC"/>
    <w:rsid w:val="007878CE"/>
    <w:rsid w:val="0079722C"/>
    <w:rsid w:val="007C43A8"/>
    <w:rsid w:val="007C4B6F"/>
    <w:rsid w:val="007D5CA9"/>
    <w:rsid w:val="007D5E16"/>
    <w:rsid w:val="007F1581"/>
    <w:rsid w:val="008145EE"/>
    <w:rsid w:val="00817E6F"/>
    <w:rsid w:val="0082298B"/>
    <w:rsid w:val="00857FBC"/>
    <w:rsid w:val="00860FB0"/>
    <w:rsid w:val="00870304"/>
    <w:rsid w:val="00874DFF"/>
    <w:rsid w:val="00895862"/>
    <w:rsid w:val="008A349A"/>
    <w:rsid w:val="008C742D"/>
    <w:rsid w:val="008F5A32"/>
    <w:rsid w:val="0091350D"/>
    <w:rsid w:val="0092417D"/>
    <w:rsid w:val="009344EF"/>
    <w:rsid w:val="00945CCF"/>
    <w:rsid w:val="00954878"/>
    <w:rsid w:val="009771CE"/>
    <w:rsid w:val="0098074A"/>
    <w:rsid w:val="00980ABC"/>
    <w:rsid w:val="00995F11"/>
    <w:rsid w:val="009C1A10"/>
    <w:rsid w:val="009D46A6"/>
    <w:rsid w:val="009D521C"/>
    <w:rsid w:val="009E18B2"/>
    <w:rsid w:val="009E46A6"/>
    <w:rsid w:val="00A85BFB"/>
    <w:rsid w:val="00A9650F"/>
    <w:rsid w:val="00AD72E1"/>
    <w:rsid w:val="00AF279A"/>
    <w:rsid w:val="00B107EA"/>
    <w:rsid w:val="00B21950"/>
    <w:rsid w:val="00B23EA4"/>
    <w:rsid w:val="00B50A5D"/>
    <w:rsid w:val="00B50DBF"/>
    <w:rsid w:val="00B716EA"/>
    <w:rsid w:val="00B7695A"/>
    <w:rsid w:val="00B85178"/>
    <w:rsid w:val="00BA4203"/>
    <w:rsid w:val="00BA7D12"/>
    <w:rsid w:val="00BB6350"/>
    <w:rsid w:val="00BD5BAC"/>
    <w:rsid w:val="00BF179A"/>
    <w:rsid w:val="00C124B0"/>
    <w:rsid w:val="00C411C2"/>
    <w:rsid w:val="00C45DBA"/>
    <w:rsid w:val="00C66D2F"/>
    <w:rsid w:val="00CA2B9F"/>
    <w:rsid w:val="00CD59CE"/>
    <w:rsid w:val="00CE2CB7"/>
    <w:rsid w:val="00D24D7C"/>
    <w:rsid w:val="00D25BC6"/>
    <w:rsid w:val="00D33943"/>
    <w:rsid w:val="00D36AF7"/>
    <w:rsid w:val="00D7412C"/>
    <w:rsid w:val="00DA3F72"/>
    <w:rsid w:val="00DC0BD5"/>
    <w:rsid w:val="00DC526C"/>
    <w:rsid w:val="00DD4D19"/>
    <w:rsid w:val="00DE06BD"/>
    <w:rsid w:val="00DF2B09"/>
    <w:rsid w:val="00E01FCB"/>
    <w:rsid w:val="00E11BF2"/>
    <w:rsid w:val="00E27DB2"/>
    <w:rsid w:val="00E31594"/>
    <w:rsid w:val="00E331CB"/>
    <w:rsid w:val="00E71FCB"/>
    <w:rsid w:val="00E841D6"/>
    <w:rsid w:val="00E94588"/>
    <w:rsid w:val="00EB2EB8"/>
    <w:rsid w:val="00EE4B15"/>
    <w:rsid w:val="00EE7FF5"/>
    <w:rsid w:val="00EF5C7F"/>
    <w:rsid w:val="00F0328B"/>
    <w:rsid w:val="00F078A3"/>
    <w:rsid w:val="00F209B5"/>
    <w:rsid w:val="00F325D7"/>
    <w:rsid w:val="00F400F4"/>
    <w:rsid w:val="00F41DA6"/>
    <w:rsid w:val="00F526E5"/>
    <w:rsid w:val="00F542C7"/>
    <w:rsid w:val="00FD495A"/>
    <w:rsid w:val="00FD4C68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2BF1"/>
  <w15:chartTrackingRefBased/>
  <w15:docId w15:val="{5ADC01F4-650A-4EAC-AA5D-39624D8F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1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1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3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1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165E7704629240A4AF274DA5BE1C29" ma:contentTypeVersion="10" ma:contentTypeDescription="Create a new document." ma:contentTypeScope="" ma:versionID="0de7d99f405b6f0131d1eeba6211084f">
  <xsd:schema xmlns:xsd="http://www.w3.org/2001/XMLSchema" xmlns:xs="http://www.w3.org/2001/XMLSchema" xmlns:p="http://schemas.microsoft.com/office/2006/metadata/properties" xmlns:ns3="8858a7dd-0a86-405e-85d7-e23b602a70cb" xmlns:ns4="f92cd2a4-95da-497d-b5eb-7808a9fb3fe1" targetNamespace="http://schemas.microsoft.com/office/2006/metadata/properties" ma:root="true" ma:fieldsID="518a0cb2f2b412592bdcee3fa69cd52f" ns3:_="" ns4:_="">
    <xsd:import namespace="8858a7dd-0a86-405e-85d7-e23b602a70cb"/>
    <xsd:import namespace="f92cd2a4-95da-497d-b5eb-7808a9fb3f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8a7dd-0a86-405e-85d7-e23b602a70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2cd2a4-95da-497d-b5eb-7808a9fb3fe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58a7dd-0a86-405e-85d7-e23b602a70cb" xsi:nil="true"/>
  </documentManagement>
</p:properties>
</file>

<file path=customXml/itemProps1.xml><?xml version="1.0" encoding="utf-8"?>
<ds:datastoreItem xmlns:ds="http://schemas.openxmlformats.org/officeDocument/2006/customXml" ds:itemID="{0DD4D891-AD9D-4165-A39B-4864FD8B9A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5E8799-1155-4AE3-90F2-75C1163153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58a7dd-0a86-405e-85d7-e23b602a70cb"/>
    <ds:schemaRef ds:uri="f92cd2a4-95da-497d-b5eb-7808a9fb3f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69E836-F067-485D-9B94-2591D25922B6}">
  <ds:schemaRefs>
    <ds:schemaRef ds:uri="http://schemas.microsoft.com/office/2006/metadata/properties"/>
    <ds:schemaRef ds:uri="http://schemas.microsoft.com/office/infopath/2007/PartnerControls"/>
    <ds:schemaRef ds:uri="8858a7dd-0a86-405e-85d7-e23b602a70c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10</cp:revision>
  <dcterms:created xsi:type="dcterms:W3CDTF">2025-06-01T20:50:00Z</dcterms:created>
  <dcterms:modified xsi:type="dcterms:W3CDTF">2025-06-02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165E7704629240A4AF274DA5BE1C29</vt:lpwstr>
  </property>
</Properties>
</file>